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FEC3B" w14:textId="7B3402D1" w:rsidR="0022245F" w:rsidRDefault="0068164F" w:rsidP="00765CEB">
      <w:pPr>
        <w:spacing w:after="0"/>
        <w:rPr>
          <w:rFonts w:ascii="Helvetica" w:hAnsi="Helvetica" w:cs="Helvetica"/>
        </w:rPr>
      </w:pPr>
      <w:r w:rsidRPr="00E9244A">
        <w:rPr>
          <w:rFonts w:ascii="Helvetica" w:hAnsi="Helvetica" w:cs="Helvetica"/>
          <w:b/>
          <w:bCs/>
        </w:rPr>
        <w:t>S1 Table.</w:t>
      </w:r>
      <w:r w:rsidRPr="00E9244A">
        <w:rPr>
          <w:rFonts w:ascii="Helvetica" w:hAnsi="Helvetica" w:cs="Helvetica"/>
        </w:rPr>
        <w:t xml:space="preserve"> DREAMS Survey data.  </w:t>
      </w:r>
      <w:r w:rsidR="00B456AB" w:rsidRPr="00E9244A">
        <w:rPr>
          <w:rFonts w:ascii="Helvetica" w:hAnsi="Helvetica" w:cs="Helvetica"/>
        </w:rPr>
        <w:t xml:space="preserve">Distribution of AGYW by </w:t>
      </w:r>
      <w:r w:rsidR="001A1C82">
        <w:rPr>
          <w:rFonts w:ascii="Helvetica" w:hAnsi="Helvetica" w:cs="Helvetica"/>
        </w:rPr>
        <w:t>socio-</w:t>
      </w:r>
      <w:r w:rsidR="00B456AB" w:rsidRPr="00E9244A">
        <w:rPr>
          <w:rFonts w:ascii="Helvetica" w:hAnsi="Helvetica" w:cs="Helvetica"/>
        </w:rPr>
        <w:t>demographic</w:t>
      </w:r>
      <w:r w:rsidR="00765CEB">
        <w:rPr>
          <w:rFonts w:ascii="Helvetica" w:hAnsi="Helvetica" w:cs="Helvetica"/>
        </w:rPr>
        <w:t>s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5340"/>
        <w:gridCol w:w="1200"/>
        <w:gridCol w:w="1137"/>
      </w:tblGrid>
      <w:tr w:rsidR="00765CEB" w:rsidRPr="00765CEB" w14:paraId="79B6764E" w14:textId="77777777" w:rsidTr="00765CEB">
        <w:trPr>
          <w:trHeight w:val="525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41239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DC0E51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AGY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E0BC5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age of AGYW</w:t>
            </w:r>
          </w:p>
        </w:tc>
      </w:tr>
      <w:tr w:rsidR="00765CEB" w:rsidRPr="00765CEB" w14:paraId="567EA2C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8459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(all AGYW 15-22y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77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7F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65CEB" w:rsidRPr="00765CEB" w14:paraId="3DC40614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91F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ited to DREA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2A2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E207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4E7FFCC0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772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-invi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382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CEE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4</w:t>
            </w:r>
          </w:p>
        </w:tc>
      </w:tr>
      <w:tr w:rsidR="00765CEB" w:rsidRPr="00765CEB" w14:paraId="6247EAB1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49F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i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BD8E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99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6</w:t>
            </w:r>
          </w:p>
        </w:tc>
      </w:tr>
      <w:tr w:rsidR="00765CEB" w:rsidRPr="00765CEB" w14:paraId="198867D1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68A8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e/sl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580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BB4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323A5D94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515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ogoch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D66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292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</w:t>
            </w:r>
          </w:p>
        </w:tc>
      </w:tr>
      <w:tr w:rsidR="00765CEB" w:rsidRPr="00765CEB" w14:paraId="3E4E9DA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5A2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wanda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A8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CEF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9</w:t>
            </w:r>
          </w:p>
        </w:tc>
      </w:tr>
      <w:tr w:rsidR="00765CEB" w:rsidRPr="00765CEB" w14:paraId="1FC9F2CE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D66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22F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FC7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3D707089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6B0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-17y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D3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13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</w:t>
            </w:r>
          </w:p>
        </w:tc>
      </w:tr>
      <w:tr w:rsidR="00765CEB" w:rsidRPr="00765CEB" w14:paraId="3868D4E7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DE6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22y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CA23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26E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4</w:t>
            </w:r>
          </w:p>
        </w:tc>
      </w:tr>
      <w:tr w:rsidR="00765CEB" w:rsidRPr="00765CEB" w14:paraId="330D8A98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B93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tal/co-habitation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F15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9D0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795D4AED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E61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BD1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9CD4" w14:textId="0DC8E43E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="005A08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765CEB" w:rsidRPr="00765CEB" w14:paraId="0463C9C1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51B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ly married/lived with partn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BC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9F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765CEB" w:rsidRPr="00765CEB" w14:paraId="17745D1D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8DD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ly married/living with partn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F28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D634" w14:textId="7323AECF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5A08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765CEB" w:rsidRPr="00765CEB" w14:paraId="65D30DB0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DB4E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ly in 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AE6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20B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365C10EF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624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0EC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2A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</w:t>
            </w:r>
          </w:p>
        </w:tc>
      </w:tr>
      <w:tr w:rsidR="00765CEB" w:rsidRPr="00765CEB" w14:paraId="08E2DA40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E1D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D77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552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9</w:t>
            </w:r>
          </w:p>
        </w:tc>
      </w:tr>
      <w:tr w:rsidR="00765CEB" w:rsidRPr="00765CEB" w14:paraId="12CFDCD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C77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ducational leve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215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A9F3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6C793EFF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C69" w14:textId="0A56B7C5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ne/</w:t>
            </w:r>
            <w:r w:rsidR="00503F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plete</w:t>
            </w: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im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3D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EFD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765CEB" w:rsidRPr="00765CEB" w14:paraId="4A7CFE9A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A98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 prim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9BC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3D6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</w:tr>
      <w:tr w:rsidR="00765CEB" w:rsidRPr="00765CEB" w14:paraId="2AB300F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AAE" w14:textId="475044F5" w:rsidR="00765CEB" w:rsidRPr="00765CEB" w:rsidRDefault="00503F96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mplete</w:t>
            </w:r>
            <w:r w:rsidR="00765CEB"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cond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75F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E90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4</w:t>
            </w:r>
          </w:p>
        </w:tc>
      </w:tr>
      <w:tr w:rsidR="00765CEB" w:rsidRPr="00765CEB" w14:paraId="3F3481BC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155D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 second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54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12A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</w:tr>
      <w:tr w:rsidR="00765CEB" w:rsidRPr="00765CEB" w14:paraId="18FE5D39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E6CE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tiary: university/college/vocation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10D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EFF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765CEB" w:rsidRPr="00765CEB" w14:paraId="2D92956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0C5A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ED2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6E4F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6E6F23DC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B6B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784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DDD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</w:t>
            </w:r>
          </w:p>
        </w:tc>
      </w:tr>
      <w:tr w:rsidR="00765CEB" w:rsidRPr="00765CEB" w14:paraId="12F0CB68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A130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886E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D36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</w:tr>
      <w:tr w:rsidR="00765CEB" w:rsidRPr="00765CEB" w14:paraId="4A65877D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FD65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06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88C" w14:textId="12B0B769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5A08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765CEB" w:rsidRPr="00765CEB" w14:paraId="24B446F9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9E14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2CAC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A04C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14917BE4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D40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l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BF9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EA0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765CEB" w:rsidRPr="00765CEB" w14:paraId="4DE142D5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48B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m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12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283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</w:tr>
      <w:tr w:rsidR="00765CEB" w:rsidRPr="00765CEB" w14:paraId="6E613E38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D74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uy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071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F12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</w:t>
            </w:r>
          </w:p>
        </w:tc>
      </w:tr>
      <w:tr w:rsidR="00765CEB" w:rsidRPr="00765CEB" w14:paraId="19BBE648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CB87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s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42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B1EF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765CEB" w:rsidRPr="00765CEB" w14:paraId="7BEBB8E0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46F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hy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CB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2E1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</w:tr>
      <w:tr w:rsidR="00765CEB" w:rsidRPr="00765CEB" w14:paraId="2EAF8907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318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42B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DF0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</w:tr>
      <w:tr w:rsidR="00765CEB" w:rsidRPr="00765CEB" w14:paraId="6AEEE6E4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04C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80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70C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</w:tr>
      <w:tr w:rsidR="00765CEB" w:rsidRPr="00765CEB" w14:paraId="66227228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95E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had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4C1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8C0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65C22697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6284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0B3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F8E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</w:t>
            </w:r>
          </w:p>
        </w:tc>
      </w:tr>
      <w:tr w:rsidR="00765CEB" w:rsidRPr="00765CEB" w14:paraId="116DB727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05F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D78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014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4</w:t>
            </w:r>
          </w:p>
        </w:tc>
      </w:tr>
      <w:tr w:rsidR="00765CEB" w:rsidRPr="00765CEB" w14:paraId="0E3985C9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E9F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eep hungry at night past 4 week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03A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26F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0FFAF2E9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346E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39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9E0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4</w:t>
            </w:r>
          </w:p>
        </w:tc>
      </w:tr>
      <w:tr w:rsidR="00765CEB" w:rsidRPr="00765CEB" w14:paraId="63BC90EC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3ED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62C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265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</w:t>
            </w:r>
          </w:p>
        </w:tc>
      </w:tr>
      <w:tr w:rsidR="00765CEB" w:rsidRPr="00765CEB" w14:paraId="5358ECA0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C36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lth quant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4D6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CAD4" w14:textId="77777777" w:rsidR="00765CEB" w:rsidRPr="00765CEB" w:rsidRDefault="00765CEB" w:rsidP="00765CE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65CEB" w:rsidRPr="00765CEB" w14:paraId="0E92F8DE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627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3959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121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</w:t>
            </w:r>
          </w:p>
        </w:tc>
      </w:tr>
      <w:tr w:rsidR="00765CEB" w:rsidRPr="00765CEB" w14:paraId="143208F2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316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3CD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D05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765CEB" w:rsidRPr="00765CEB" w14:paraId="59E677D1" w14:textId="77777777" w:rsidTr="00765CEB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F6C4" w14:textId="77777777" w:rsidR="00765CEB" w:rsidRPr="00765CEB" w:rsidRDefault="00765CEB" w:rsidP="00765CEB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0A8A7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D446" w14:textId="77777777" w:rsidR="00765CEB" w:rsidRPr="00765CEB" w:rsidRDefault="00765CEB" w:rsidP="00765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5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</w:tr>
    </w:tbl>
    <w:p w14:paraId="41EFB717" w14:textId="77777777" w:rsidR="00484F38" w:rsidRPr="00E9244A" w:rsidRDefault="00484F38">
      <w:pPr>
        <w:rPr>
          <w:rFonts w:ascii="Helvetica" w:hAnsi="Helvetica" w:cs="Helvetica"/>
        </w:rPr>
      </w:pPr>
    </w:p>
    <w:sectPr w:rsidR="00484F38" w:rsidRPr="00E9244A" w:rsidSect="0068164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4F"/>
    <w:rsid w:val="001636DE"/>
    <w:rsid w:val="001A1C82"/>
    <w:rsid w:val="0022245F"/>
    <w:rsid w:val="00484F38"/>
    <w:rsid w:val="00503F96"/>
    <w:rsid w:val="005A0831"/>
    <w:rsid w:val="0068164F"/>
    <w:rsid w:val="006D7153"/>
    <w:rsid w:val="00765CEB"/>
    <w:rsid w:val="007B75BE"/>
    <w:rsid w:val="00B456AB"/>
    <w:rsid w:val="00B80955"/>
    <w:rsid w:val="00E9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D2C63"/>
  <w15:chartTrackingRefBased/>
  <w15:docId w15:val="{880C6E7F-89E3-4D1B-A5C7-5EA9B0F1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13</cp:revision>
  <dcterms:created xsi:type="dcterms:W3CDTF">2021-05-12T08:15:00Z</dcterms:created>
  <dcterms:modified xsi:type="dcterms:W3CDTF">2021-10-07T08:45:00Z</dcterms:modified>
</cp:coreProperties>
</file>